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F4291" w14:textId="4EF06734" w:rsidR="00176090" w:rsidRPr="00092325" w:rsidRDefault="00884925" w:rsidP="0017609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Additional </w:t>
      </w:r>
      <w:r w:rsidR="00176090" w:rsidRPr="00092325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Table 5: All NPX comparison of the selected biomarkers between black South African</w:t>
      </w:r>
      <w:r w:rsidR="00652FD3" w:rsidRPr="00092325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 men</w:t>
      </w:r>
      <w:r w:rsidR="00176090" w:rsidRPr="00092325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 with normal and low appendicular skeletal muscle mass</w:t>
      </w:r>
      <w:r w:rsidR="00652FD3" w:rsidRPr="00092325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521"/>
        <w:gridCol w:w="2874"/>
        <w:gridCol w:w="418"/>
        <w:gridCol w:w="3037"/>
        <w:gridCol w:w="1017"/>
      </w:tblGrid>
      <w:tr w:rsidR="00176090" w:rsidRPr="00092325" w14:paraId="38D8AAEC" w14:textId="77777777" w:rsidTr="004A65A8">
        <w:trPr>
          <w:trHeight w:val="227"/>
        </w:trPr>
        <w:tc>
          <w:tcPr>
            <w:tcW w:w="637" w:type="pct"/>
            <w:vMerge w:val="restart"/>
            <w:shd w:val="clear" w:color="auto" w:fill="auto"/>
            <w:noWrap/>
            <w:vAlign w:val="center"/>
            <w:hideMark/>
          </w:tcPr>
          <w:p w14:paraId="437D8F07" w14:textId="4C72B836" w:rsidR="00BF570D" w:rsidRPr="00092325" w:rsidRDefault="00E53D77" w:rsidP="00BF5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Biomarker</w:t>
            </w:r>
          </w:p>
        </w:tc>
        <w:tc>
          <w:tcPr>
            <w:tcW w:w="1883" w:type="pct"/>
            <w:gridSpan w:val="2"/>
            <w:shd w:val="clear" w:color="auto" w:fill="auto"/>
            <w:noWrap/>
            <w:vAlign w:val="bottom"/>
            <w:hideMark/>
          </w:tcPr>
          <w:p w14:paraId="42E4D988" w14:textId="77777777" w:rsidR="00BF570D" w:rsidRPr="00092325" w:rsidRDefault="00BF570D" w:rsidP="00BF5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Normal ASM Men</w:t>
            </w:r>
          </w:p>
        </w:tc>
        <w:tc>
          <w:tcPr>
            <w:tcW w:w="1915" w:type="pct"/>
            <w:gridSpan w:val="2"/>
            <w:shd w:val="clear" w:color="auto" w:fill="auto"/>
            <w:noWrap/>
            <w:vAlign w:val="bottom"/>
            <w:hideMark/>
          </w:tcPr>
          <w:p w14:paraId="607A1603" w14:textId="77777777" w:rsidR="00BF570D" w:rsidRPr="00092325" w:rsidRDefault="00BF570D" w:rsidP="00BF5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Low ASM Men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14:paraId="46AB689A" w14:textId="1BE5F543" w:rsidR="00BF570D" w:rsidRPr="00092325" w:rsidRDefault="00BF570D" w:rsidP="00BF5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P </w:t>
            </w:r>
          </w:p>
        </w:tc>
      </w:tr>
      <w:tr w:rsidR="004A65A8" w:rsidRPr="00092325" w14:paraId="59DDD232" w14:textId="77777777" w:rsidTr="004A65A8">
        <w:trPr>
          <w:trHeight w:val="227"/>
        </w:trPr>
        <w:tc>
          <w:tcPr>
            <w:tcW w:w="637" w:type="pct"/>
            <w:vMerge/>
            <w:shd w:val="clear" w:color="auto" w:fill="auto"/>
            <w:vAlign w:val="center"/>
            <w:hideMark/>
          </w:tcPr>
          <w:p w14:paraId="6B21E471" w14:textId="77777777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E45B28C" w14:textId="77777777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92DF6A7" w14:textId="376DC94D" w:rsidR="004A65A8" w:rsidRPr="00092325" w:rsidRDefault="004A65A8" w:rsidP="000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e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(IQR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35C428E" w14:textId="77777777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370EEF2A" w14:textId="40DCD007" w:rsidR="004A65A8" w:rsidRPr="00092325" w:rsidRDefault="004A65A8" w:rsidP="000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e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(IQR)</w:t>
            </w:r>
          </w:p>
        </w:tc>
        <w:tc>
          <w:tcPr>
            <w:tcW w:w="565" w:type="pct"/>
            <w:vMerge/>
            <w:shd w:val="clear" w:color="auto" w:fill="auto"/>
            <w:vAlign w:val="center"/>
            <w:hideMark/>
          </w:tcPr>
          <w:p w14:paraId="52F9F2A0" w14:textId="77777777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</w:tr>
      <w:tr w:rsidR="004A65A8" w:rsidRPr="00092325" w14:paraId="18628AB7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DD59B7C" w14:textId="39F01606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DM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6BABD49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17E8873B" w14:textId="542AD0C8" w:rsidR="004A65A8" w:rsidRPr="00092325" w:rsidRDefault="004A65A8" w:rsidP="003457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231</w:t>
            </w:r>
            <w:r w:rsidR="002E5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984</w:t>
            </w:r>
            <w:r w:rsidR="0034576E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493</w:t>
            </w:r>
            <w:r w:rsidR="00345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E98A2B9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34AC3D3" w14:textId="0A077CA5" w:rsidR="004A65A8" w:rsidRPr="00092325" w:rsidRDefault="004A65A8" w:rsidP="003457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531</w:t>
            </w:r>
            <w:r w:rsidR="00345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128</w:t>
            </w:r>
            <w:r w:rsidR="0034576E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643</w:t>
            </w:r>
            <w:r w:rsidR="00345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6474D0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9</w:t>
            </w:r>
          </w:p>
        </w:tc>
      </w:tr>
      <w:tr w:rsidR="004A65A8" w:rsidRPr="00092325" w14:paraId="10CA3BE5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770566A" w14:textId="22B2F2CA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LCAM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BAFE25F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0296674" w14:textId="29CF70AD" w:rsidR="004A65A8" w:rsidRPr="00092325" w:rsidRDefault="004A65A8" w:rsidP="003457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239</w:t>
            </w:r>
            <w:r w:rsidR="00345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037</w:t>
            </w:r>
            <w:r w:rsidR="0034576E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432</w:t>
            </w:r>
            <w:r w:rsidR="00345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F4C4A48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77890663" w14:textId="6EB2285D" w:rsidR="004A65A8" w:rsidRPr="00092325" w:rsidRDefault="004A65A8" w:rsidP="003457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197</w:t>
            </w:r>
            <w:r w:rsidR="00345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987</w:t>
            </w:r>
            <w:r w:rsidR="0034576E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418</w:t>
            </w:r>
            <w:r w:rsidR="00345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EC6EEF6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34</w:t>
            </w:r>
          </w:p>
        </w:tc>
      </w:tr>
      <w:tr w:rsidR="004A65A8" w:rsidRPr="00092325" w14:paraId="09259A62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9688294" w14:textId="45C94C51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P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9663F0E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7F0BF4BB" w14:textId="79858B1C" w:rsidR="004A65A8" w:rsidRPr="00092325" w:rsidRDefault="004A65A8" w:rsidP="003457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00</w:t>
            </w:r>
            <w:r w:rsidR="00345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98</w:t>
            </w:r>
            <w:r w:rsidR="0034576E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40</w:t>
            </w:r>
            <w:r w:rsidR="00345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8B8A0D9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7ADC7707" w14:textId="38FB4C30" w:rsidR="004A65A8" w:rsidRPr="00092325" w:rsidRDefault="004A65A8" w:rsidP="000E6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44</w:t>
            </w:r>
            <w:r w:rsidR="000E6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48</w:t>
            </w:r>
            <w:r w:rsidR="000E69A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76</w:t>
            </w:r>
            <w:r w:rsidR="000E6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6CF48B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4</w:t>
            </w:r>
          </w:p>
        </w:tc>
      </w:tr>
      <w:tr w:rsidR="004A65A8" w:rsidRPr="00092325" w14:paraId="21BD1187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2A0457F" w14:textId="42E1EE65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D16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996CCD6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74B84B92" w14:textId="62B9A5CD" w:rsidR="004A65A8" w:rsidRPr="00092325" w:rsidRDefault="004A65A8" w:rsidP="007116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714</w:t>
            </w:r>
            <w:r w:rsidR="000E6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380</w:t>
            </w:r>
            <w:r w:rsidR="000E69A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076</w:t>
            </w:r>
            <w:r w:rsidR="00711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D38086A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520B1639" w14:textId="145BE992" w:rsidR="004A65A8" w:rsidRPr="00092325" w:rsidRDefault="004A65A8" w:rsidP="007116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707</w:t>
            </w:r>
            <w:r w:rsidR="00711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470</w:t>
            </w:r>
            <w:r w:rsidR="0071162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242</w:t>
            </w:r>
            <w:r w:rsidR="00711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E605C2E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72</w:t>
            </w:r>
          </w:p>
        </w:tc>
      </w:tr>
      <w:tr w:rsidR="004A65A8" w:rsidRPr="00092325" w14:paraId="01519B5C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D562016" w14:textId="7E6E95D5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3L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C19E71A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66D04AE" w14:textId="6B5CEB9B" w:rsidR="004A65A8" w:rsidRPr="00092325" w:rsidRDefault="004A65A8" w:rsidP="007116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393</w:t>
            </w:r>
            <w:r w:rsidR="00711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652</w:t>
            </w:r>
            <w:r w:rsidR="0071162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455</w:t>
            </w:r>
            <w:r w:rsidR="00711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F595CB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512B1D2B" w14:textId="66FA8B1F" w:rsidR="004A65A8" w:rsidRPr="00092325" w:rsidRDefault="004A65A8" w:rsidP="007116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087</w:t>
            </w:r>
            <w:r w:rsidR="00711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328</w:t>
            </w:r>
            <w:r w:rsidR="0071162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049</w:t>
            </w:r>
            <w:r w:rsidR="00711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E0AD9C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6</w:t>
            </w:r>
          </w:p>
        </w:tc>
      </w:tr>
      <w:tr w:rsidR="004A65A8" w:rsidRPr="00092325" w14:paraId="52DDB764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2C1D9D6" w14:textId="5CB64AE6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TSD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1CEB02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796BB841" w14:textId="4E9A7D78" w:rsidR="004A65A8" w:rsidRPr="00092325" w:rsidRDefault="004A65A8" w:rsidP="00F77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41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56</w:t>
            </w:r>
            <w:r w:rsidR="00F77FB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63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4889538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2D0A591A" w14:textId="695724CA" w:rsidR="004A65A8" w:rsidRPr="00092325" w:rsidRDefault="004A65A8" w:rsidP="00F77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29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37</w:t>
            </w:r>
            <w:r w:rsidR="00F77FB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70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1090A53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64</w:t>
            </w:r>
          </w:p>
        </w:tc>
      </w:tr>
      <w:tr w:rsidR="004A65A8" w:rsidRPr="00092325" w14:paraId="24B6A114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ED15BBC" w14:textId="3AD969D7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TSZ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0B9098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62F26DDA" w14:textId="4972A366" w:rsidR="004A65A8" w:rsidRPr="00092325" w:rsidRDefault="004A65A8" w:rsidP="00F77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293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07</w:t>
            </w:r>
            <w:r w:rsidR="00F77FB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41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96D3F1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20A70333" w14:textId="76D98F44" w:rsidR="004A65A8" w:rsidRPr="00092325" w:rsidRDefault="004A65A8" w:rsidP="00F77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401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74</w:t>
            </w:r>
            <w:r w:rsidR="00F77FB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626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23274C6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60</w:t>
            </w:r>
          </w:p>
        </w:tc>
      </w:tr>
      <w:tr w:rsidR="004A65A8" w:rsidRPr="00092325" w14:paraId="618A730B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D4E4B3E" w14:textId="37380BA4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GF2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FA94E3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19B37B50" w14:textId="120663B0" w:rsidR="004A65A8" w:rsidRPr="00092325" w:rsidRDefault="004A65A8" w:rsidP="00F77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764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864</w:t>
            </w:r>
            <w:r w:rsidR="00F77FB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787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58E7A7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535B6216" w14:textId="330DD8E6" w:rsidR="004A65A8" w:rsidRPr="00092325" w:rsidRDefault="004A65A8" w:rsidP="00F77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204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370</w:t>
            </w:r>
            <w:r w:rsidR="00F77FB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440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3CED9E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9</w:t>
            </w:r>
          </w:p>
        </w:tc>
      </w:tr>
      <w:tr w:rsidR="004A65A8" w:rsidRPr="00092325" w14:paraId="0EEDF488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76C5E37" w14:textId="5864345E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AL-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367291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A00B889" w14:textId="717B016E" w:rsidR="004A65A8" w:rsidRPr="00092325" w:rsidRDefault="004A65A8" w:rsidP="00F77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855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627</w:t>
            </w:r>
            <w:r w:rsidR="00F77FB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76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8B43BEE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085F1EF" w14:textId="77D0C95C" w:rsidR="004A65A8" w:rsidRPr="00092325" w:rsidRDefault="004A65A8" w:rsidP="00F77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10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813</w:t>
            </w:r>
            <w:r w:rsidR="00F77FB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50</w:t>
            </w:r>
            <w:r w:rsidR="00F77F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D9F2F7E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0</w:t>
            </w:r>
          </w:p>
        </w:tc>
      </w:tr>
      <w:tr w:rsidR="004A65A8" w:rsidRPr="00092325" w14:paraId="25FA5D92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9CAAD57" w14:textId="1739D9AF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DF-1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F68DBB0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FB69E61" w14:textId="006E3691" w:rsidR="004A65A8" w:rsidRPr="00092325" w:rsidRDefault="004A65A8" w:rsidP="00A43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111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709</w:t>
            </w:r>
            <w:r w:rsidR="00A430C7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60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BE6D6B6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7283CDE4" w14:textId="4FFF27EE" w:rsidR="004A65A8" w:rsidRPr="00092325" w:rsidRDefault="004A65A8" w:rsidP="00A43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89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998</w:t>
            </w:r>
            <w:r w:rsidR="00A430C7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697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57EA12F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1</w:t>
            </w:r>
          </w:p>
        </w:tc>
      </w:tr>
      <w:tr w:rsidR="004A65A8" w:rsidRPr="00092325" w14:paraId="35B711D6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0E4672F" w14:textId="17FAC3DC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R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55731F2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75F14A10" w14:textId="7247BF0F" w:rsidR="004A65A8" w:rsidRPr="00092325" w:rsidRDefault="004A65A8" w:rsidP="00A43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50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42</w:t>
            </w:r>
            <w:r w:rsidR="00A430C7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81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4B32F24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6E6DD6A" w14:textId="2CB7E679" w:rsidR="004A65A8" w:rsidRPr="00092325" w:rsidRDefault="004A65A8" w:rsidP="00A43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178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34</w:t>
            </w:r>
            <w:r w:rsidR="00A430C7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15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1C8F6F6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4</w:t>
            </w:r>
          </w:p>
        </w:tc>
      </w:tr>
      <w:tr w:rsidR="004A65A8" w:rsidRPr="00092325" w14:paraId="7217F7BB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4B3409BF" w14:textId="36428578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OSCAR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666B769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079C048" w14:textId="740811AD" w:rsidR="004A65A8" w:rsidRPr="00092325" w:rsidRDefault="004A65A8" w:rsidP="00A43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740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557</w:t>
            </w:r>
            <w:r w:rsidR="00A430C7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905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9D26378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6D7F3629" w14:textId="3BF147A0" w:rsidR="004A65A8" w:rsidRPr="00092325" w:rsidRDefault="004A65A8" w:rsidP="001D7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770</w:t>
            </w:r>
            <w:r w:rsidR="00A43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510</w:t>
            </w:r>
            <w:r w:rsidR="00A430C7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920</w:t>
            </w:r>
            <w:r w:rsidR="001D73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44DA74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0</w:t>
            </w:r>
          </w:p>
        </w:tc>
      </w:tr>
      <w:tr w:rsidR="004A65A8" w:rsidRPr="00092325" w14:paraId="0589E1E4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C87BB12" w14:textId="2160D8C1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CAM-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E205804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75728CC9" w14:textId="25131CF5" w:rsidR="004A65A8" w:rsidRPr="00092325" w:rsidRDefault="004A65A8" w:rsidP="001D7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93</w:t>
            </w:r>
            <w:r w:rsidR="001D73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55</w:t>
            </w:r>
            <w:r w:rsidR="001D735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18</w:t>
            </w:r>
            <w:r w:rsidR="001D73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68FF9B9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B8CD18D" w14:textId="3535F7D7" w:rsidR="004A65A8" w:rsidRPr="00092325" w:rsidRDefault="004A65A8" w:rsidP="001D7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41</w:t>
            </w:r>
            <w:r w:rsidR="001D73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326</w:t>
            </w:r>
            <w:r w:rsidR="001D735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91</w:t>
            </w:r>
            <w:r w:rsidR="001D73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44FD422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24</w:t>
            </w:r>
          </w:p>
        </w:tc>
      </w:tr>
      <w:tr w:rsidR="004A65A8" w:rsidRPr="00092325" w14:paraId="15F79389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5AB8A86" w14:textId="1B683736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GFBP-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0EDEDF9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70F0E8AA" w14:textId="4A905D98" w:rsidR="004A65A8" w:rsidRPr="00092325" w:rsidRDefault="004A65A8" w:rsidP="001D7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242</w:t>
            </w:r>
            <w:r w:rsidR="001D73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556</w:t>
            </w:r>
            <w:r w:rsidR="001D735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876</w:t>
            </w:r>
            <w:r w:rsidR="001D73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51AC2EF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7DD480A" w14:textId="333CC7ED" w:rsidR="004A65A8" w:rsidRPr="00092325" w:rsidRDefault="004A65A8" w:rsidP="001D7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897</w:t>
            </w:r>
            <w:r w:rsidR="001D73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509</w:t>
            </w:r>
            <w:r w:rsidR="001D735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389</w:t>
            </w:r>
            <w:r w:rsidR="001D73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F219256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9</w:t>
            </w:r>
          </w:p>
        </w:tc>
      </w:tr>
      <w:tr w:rsidR="004A65A8" w:rsidRPr="00092325" w14:paraId="4AC34E1B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5E39B47" w14:textId="081AD6F5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L-18BP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7C8C89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C64DFD1" w14:textId="285FA993" w:rsidR="004A65A8" w:rsidRPr="00092325" w:rsidRDefault="004A65A8" w:rsidP="00354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60</w:t>
            </w:r>
            <w:r w:rsidR="00354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51</w:t>
            </w:r>
            <w:r w:rsidR="00354DB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227</w:t>
            </w:r>
            <w:r w:rsidR="00354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4EB1F09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32407AD9" w14:textId="414DA371" w:rsidR="004A65A8" w:rsidRPr="00092325" w:rsidRDefault="004A65A8" w:rsidP="00354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98</w:t>
            </w:r>
            <w:r w:rsidR="00354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846</w:t>
            </w:r>
            <w:r w:rsidR="00354DB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252</w:t>
            </w:r>
            <w:r w:rsidR="00354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EB5AD39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9</w:t>
            </w:r>
          </w:p>
        </w:tc>
      </w:tr>
      <w:tr w:rsidR="004A65A8" w:rsidRPr="00092325" w14:paraId="5609CFB3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419838F3" w14:textId="5503D15B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L-1RT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7CDA5A3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56BE81F0" w14:textId="010E372C" w:rsidR="004A65A8" w:rsidRPr="00092325" w:rsidRDefault="004A65A8" w:rsidP="00B602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684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79</w:t>
            </w:r>
            <w:r w:rsidR="00B6028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05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58BAD0D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0AC2071B" w14:textId="7562D4BD" w:rsidR="004A65A8" w:rsidRPr="00092325" w:rsidRDefault="004A65A8" w:rsidP="00B602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64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91</w:t>
            </w:r>
            <w:r w:rsidR="00B6028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828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097439D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54</w:t>
            </w:r>
          </w:p>
        </w:tc>
      </w:tr>
      <w:tr w:rsidR="004A65A8" w:rsidRPr="00092325" w14:paraId="643234C4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171F4EC" w14:textId="0E836E9F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L-1RT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BCDD4FB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70AACBA0" w14:textId="1BFDE446" w:rsidR="004A65A8" w:rsidRPr="00092325" w:rsidRDefault="004A65A8" w:rsidP="00B602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600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323</w:t>
            </w:r>
            <w:r w:rsidR="00B6028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06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352AE3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DF88646" w14:textId="47BD86E0" w:rsidR="004A65A8" w:rsidRPr="00092325" w:rsidRDefault="004A65A8" w:rsidP="00B602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603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62</w:t>
            </w:r>
            <w:r w:rsidR="00B6028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34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243F59B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43</w:t>
            </w:r>
          </w:p>
        </w:tc>
      </w:tr>
      <w:tr w:rsidR="004A65A8" w:rsidRPr="00092325" w14:paraId="738A994E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51F2DE6" w14:textId="2439B5E5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L-2R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830C392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3EE2598" w14:textId="62E33C1C" w:rsidR="004A65A8" w:rsidRPr="00092325" w:rsidRDefault="004A65A8" w:rsidP="00B602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33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28</w:t>
            </w:r>
            <w:r w:rsidR="00B6028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274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2250A5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29AB0929" w14:textId="049052DE" w:rsidR="004A65A8" w:rsidRPr="00092325" w:rsidRDefault="004A65A8" w:rsidP="00B602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12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774</w:t>
            </w:r>
            <w:r w:rsidR="00801EF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317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18B2EAE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74</w:t>
            </w:r>
          </w:p>
        </w:tc>
      </w:tr>
      <w:tr w:rsidR="004A65A8" w:rsidRPr="00092325" w14:paraId="302FE6EB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7284C35" w14:textId="06BD38D3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L-4R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000654B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005A7A35" w14:textId="0F8B36EE" w:rsidR="004A65A8" w:rsidRPr="00092325" w:rsidRDefault="004A65A8" w:rsidP="00801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314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129</w:t>
            </w:r>
            <w:r w:rsidR="00801EF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555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A0EF070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6678BB63" w14:textId="4AC7C210" w:rsidR="004A65A8" w:rsidRPr="00092325" w:rsidRDefault="004A65A8" w:rsidP="00801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257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44</w:t>
            </w:r>
            <w:r w:rsidR="00801EF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513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0B9BA6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70</w:t>
            </w:r>
          </w:p>
        </w:tc>
      </w:tr>
      <w:tr w:rsidR="004A65A8" w:rsidRPr="00092325" w14:paraId="0D48DF14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8BA8A61" w14:textId="7EFD37F0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L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75B903D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65D52333" w14:textId="187AE0C9" w:rsidR="004A65A8" w:rsidRPr="00092325" w:rsidRDefault="004A65A8" w:rsidP="00801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97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249</w:t>
            </w:r>
            <w:r w:rsidR="00801EF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208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CB45A1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03EF39DF" w14:textId="39A6580B" w:rsidR="004A65A8" w:rsidRPr="00092325" w:rsidRDefault="004A65A8" w:rsidP="00801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99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90</w:t>
            </w:r>
            <w:r w:rsidR="00801EF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29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B8BCD1F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42</w:t>
            </w:r>
          </w:p>
        </w:tc>
      </w:tr>
      <w:tr w:rsidR="004A65A8" w:rsidRPr="00092325" w14:paraId="4D91A16B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FA2BA50" w14:textId="6CBEDD51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EP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0D263CE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9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065D7254" w14:textId="7CA0D58B" w:rsidR="004A65A8" w:rsidRPr="00092325" w:rsidRDefault="004A65A8" w:rsidP="00801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27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45</w:t>
            </w:r>
            <w:r w:rsidR="00801EF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012</w:t>
            </w:r>
            <w:r w:rsidR="00801E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9F7C633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306C50D6" w14:textId="00C22A52" w:rsidR="004A65A8" w:rsidRPr="00092325" w:rsidRDefault="004A65A8" w:rsidP="002A6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236</w:t>
            </w:r>
            <w:r w:rsidR="002A60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61</w:t>
            </w:r>
            <w:r w:rsidR="002A609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854</w:t>
            </w:r>
            <w:r w:rsidR="002A60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665E1BB" w14:textId="1C4A410D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13 e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</w:t>
            </w:r>
          </w:p>
        </w:tc>
      </w:tr>
      <w:tr w:rsidR="004A65A8" w:rsidRPr="00092325" w14:paraId="30E28AA9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6EA6195" w14:textId="5D1B4732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EP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8AE778E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79A3B481" w14:textId="450B51D8" w:rsidR="004A65A8" w:rsidRPr="00092325" w:rsidRDefault="004A65A8" w:rsidP="002A6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00</w:t>
            </w:r>
            <w:r w:rsidR="002A60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230</w:t>
            </w:r>
            <w:r w:rsidR="002A609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752</w:t>
            </w:r>
            <w:r w:rsidR="002A60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850C129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07D160E0" w14:textId="4F2E3D9E" w:rsidR="004A65A8" w:rsidRPr="00092325" w:rsidRDefault="004A65A8" w:rsidP="002A6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30</w:t>
            </w:r>
            <w:r w:rsidR="002A60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347</w:t>
            </w:r>
            <w:r w:rsidR="002A609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638</w:t>
            </w:r>
            <w:r w:rsidR="002A60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67E2873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40</w:t>
            </w:r>
          </w:p>
        </w:tc>
      </w:tr>
      <w:tr w:rsidR="004A65A8" w:rsidRPr="00092325" w14:paraId="455E1AD3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DEE48C9" w14:textId="2FE6118D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MP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96B4D9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D3BC8F3" w14:textId="68477CD6" w:rsidR="004A65A8" w:rsidRPr="00092325" w:rsidRDefault="004A65A8" w:rsidP="002A6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997</w:t>
            </w:r>
            <w:r w:rsidR="002A60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599</w:t>
            </w:r>
            <w:r w:rsidR="002A609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362</w:t>
            </w:r>
            <w:r w:rsidR="002A60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998E5A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57B856BF" w14:textId="754BF684" w:rsidR="004A65A8" w:rsidRPr="00092325" w:rsidRDefault="004A65A8" w:rsidP="008A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919</w:t>
            </w:r>
            <w:r w:rsidR="002A60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543</w:t>
            </w:r>
            <w:r w:rsidR="008A232E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462</w:t>
            </w:r>
            <w:r w:rsidR="008A2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5E4CB7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3</w:t>
            </w:r>
          </w:p>
        </w:tc>
      </w:tr>
      <w:tr w:rsidR="004A65A8" w:rsidRPr="00092325" w14:paraId="18C38D60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4637E9E4" w14:textId="23F9E098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TCH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A14B67A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1D0CB69E" w14:textId="2C8FD836" w:rsidR="004A65A8" w:rsidRPr="00092325" w:rsidRDefault="004A65A8" w:rsidP="008A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329</w:t>
            </w:r>
            <w:r w:rsidR="008A2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13</w:t>
            </w:r>
            <w:r w:rsidR="008A232E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602</w:t>
            </w:r>
            <w:r w:rsidR="008A2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BC67C7B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D42AF7C" w14:textId="6F2EDC0C" w:rsidR="004A65A8" w:rsidRPr="00092325" w:rsidRDefault="004A65A8" w:rsidP="008A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186</w:t>
            </w:r>
            <w:r w:rsidR="008A2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800</w:t>
            </w:r>
            <w:r w:rsidR="008A232E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66</w:t>
            </w:r>
            <w:r w:rsidR="008A2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25317C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9</w:t>
            </w:r>
          </w:p>
        </w:tc>
      </w:tr>
      <w:tr w:rsidR="004A65A8" w:rsidRPr="00092325" w14:paraId="059BF198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113672E" w14:textId="17865002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P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06A183F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2A10E004" w14:textId="3B1CB75D" w:rsidR="004A65A8" w:rsidRPr="00092325" w:rsidRDefault="004A65A8" w:rsidP="005B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00</w:t>
            </w:r>
            <w:r w:rsidR="005B6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15</w:t>
            </w:r>
            <w:r w:rsidR="005B65E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73</w:t>
            </w:r>
            <w:r w:rsidR="005B6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46EC4C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0C662CBB" w14:textId="6DA5569A" w:rsidR="004A65A8" w:rsidRPr="00092325" w:rsidRDefault="004A65A8" w:rsidP="005B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09</w:t>
            </w:r>
            <w:r w:rsidR="005B6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80</w:t>
            </w:r>
            <w:r w:rsidR="005B65E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784</w:t>
            </w:r>
            <w:r w:rsidR="005B6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6CEC658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9</w:t>
            </w:r>
          </w:p>
        </w:tc>
      </w:tr>
      <w:tr w:rsidR="004A65A8" w:rsidRPr="00092325" w14:paraId="4F04F416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4A8FFC9B" w14:textId="2F15E3C5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DL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0DA9C7B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1D46B269" w14:textId="4A8AA5CF" w:rsidR="004A65A8" w:rsidRPr="00092325" w:rsidRDefault="004A65A8" w:rsidP="005B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586</w:t>
            </w:r>
            <w:r w:rsidR="005B6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45</w:t>
            </w:r>
            <w:r w:rsidR="005B65E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55</w:t>
            </w:r>
            <w:r w:rsidR="005B6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C371EA4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7E4AF14A" w14:textId="4ABE6809" w:rsidR="004A65A8" w:rsidRPr="00092325" w:rsidRDefault="004A65A8" w:rsidP="00EB2F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567</w:t>
            </w:r>
            <w:r w:rsidR="00EB2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278</w:t>
            </w:r>
            <w:r w:rsidR="00EB2FC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47</w:t>
            </w:r>
            <w:r w:rsidR="00EB2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C17903B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30</w:t>
            </w:r>
          </w:p>
        </w:tc>
      </w:tr>
      <w:tr w:rsidR="004A65A8" w:rsidRPr="00092325" w14:paraId="795C7270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C14C2DE" w14:textId="3F8F7A67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ELP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3846E1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0F338B47" w14:textId="12193A87" w:rsidR="004A65A8" w:rsidRPr="00092325" w:rsidRDefault="004A65A8" w:rsidP="00EB2F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384</w:t>
            </w:r>
            <w:r w:rsidR="00EB2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271</w:t>
            </w:r>
            <w:r w:rsidR="00EB2FC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491</w:t>
            </w:r>
            <w:r w:rsidR="00EB2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772ED0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344F9097" w14:textId="3FBB612D" w:rsidR="004A65A8" w:rsidRPr="00092325" w:rsidRDefault="004A65A8" w:rsidP="00623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389</w:t>
            </w:r>
            <w:r w:rsidR="00623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225</w:t>
            </w:r>
            <w:r w:rsidR="006237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537</w:t>
            </w:r>
            <w:r w:rsidR="00623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B6AC034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68</w:t>
            </w:r>
          </w:p>
        </w:tc>
      </w:tr>
      <w:tr w:rsidR="004A65A8" w:rsidRPr="00092325" w14:paraId="15CE4CDA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A9F3416" w14:textId="042AEACA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SS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89E248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55A61CAF" w14:textId="7FCABCF0" w:rsidR="004A65A8" w:rsidRPr="00092325" w:rsidRDefault="004A65A8" w:rsidP="005D6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847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540</w:t>
            </w:r>
            <w:r w:rsidR="005D62D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068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0A75BB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7E08B550" w14:textId="4D392E8E" w:rsidR="004A65A8" w:rsidRPr="00092325" w:rsidRDefault="004A65A8" w:rsidP="005D6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899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664</w:t>
            </w:r>
            <w:r w:rsidR="005D62D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216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F20BBB8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4</w:t>
            </w:r>
          </w:p>
        </w:tc>
      </w:tr>
      <w:tr w:rsidR="004A65A8" w:rsidRPr="00092325" w14:paraId="37B0BBD3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666F3DB" w14:textId="62393C2F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CF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6A5D5E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59959A8A" w14:textId="2B15042C" w:rsidR="004A65A8" w:rsidRPr="00092325" w:rsidRDefault="004A65A8" w:rsidP="005D6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230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900</w:t>
            </w:r>
            <w:r w:rsidR="005D62D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466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B568DC0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915DAFE" w14:textId="762E5A5C" w:rsidR="004A65A8" w:rsidRPr="00092325" w:rsidRDefault="004A65A8" w:rsidP="005D6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014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684</w:t>
            </w:r>
            <w:r w:rsidR="005D62D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296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67F2B6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7</w:t>
            </w:r>
          </w:p>
        </w:tc>
      </w:tr>
      <w:tr w:rsidR="004A65A8" w:rsidRPr="00092325" w14:paraId="317AD5DA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2226A57" w14:textId="09D9CE8B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EL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565988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40AE7696" w14:textId="342F57A9" w:rsidR="004A65A8" w:rsidRPr="00092325" w:rsidRDefault="004A65A8" w:rsidP="005D6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514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178</w:t>
            </w:r>
            <w:r w:rsidR="005D62D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907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0083B1A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3798549F" w14:textId="0BF613E7" w:rsidR="004A65A8" w:rsidRPr="00092325" w:rsidRDefault="004A65A8" w:rsidP="005D6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744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566</w:t>
            </w:r>
            <w:r w:rsidR="005D62D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118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9F32FBA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4</w:t>
            </w:r>
          </w:p>
        </w:tc>
      </w:tr>
      <w:tr w:rsidR="004A65A8" w:rsidRPr="00092325" w14:paraId="42AF1F81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06AD985" w14:textId="355057B1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HPS-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E27AE8A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14DB3C6D" w14:textId="433DAB64" w:rsidR="004A65A8" w:rsidRPr="00092325" w:rsidRDefault="004A65A8" w:rsidP="005D6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64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54</w:t>
            </w:r>
            <w:r w:rsidR="005D62D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55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9A9E1F6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5EE41FD8" w14:textId="54775D17" w:rsidR="004A65A8" w:rsidRPr="00092325" w:rsidRDefault="004A65A8" w:rsidP="005D6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526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185</w:t>
            </w:r>
            <w:r w:rsidR="005D62D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48</w:t>
            </w:r>
            <w:r w:rsidR="005D62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0A69BAD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2</w:t>
            </w:r>
          </w:p>
        </w:tc>
      </w:tr>
      <w:tr w:rsidR="004A65A8" w:rsidRPr="00092325" w14:paraId="302DACDE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35861D1" w14:textId="5D0DF2A4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LAMF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0AD737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4963FED" w14:textId="6365C953" w:rsidR="004A65A8" w:rsidRPr="00092325" w:rsidRDefault="004A65A8" w:rsidP="00060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18</w:t>
            </w:r>
            <w:r w:rsidR="00060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595</w:t>
            </w:r>
            <w:r w:rsidR="00060B3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83</w:t>
            </w:r>
            <w:r w:rsidR="00060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31F3CBF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5DA38BEF" w14:textId="61B8C35E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61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700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433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63C3E44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48</w:t>
            </w:r>
          </w:p>
        </w:tc>
      </w:tr>
      <w:tr w:rsidR="004A65A8" w:rsidRPr="00092325" w14:paraId="07298AC7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34D8548" w14:textId="73CA8423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PON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FFF03AF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5E29A452" w14:textId="04E6DFB1" w:rsidR="004A65A8" w:rsidRPr="00092325" w:rsidRDefault="004A65A8" w:rsidP="00060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258</w:t>
            </w:r>
            <w:r w:rsidR="00060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149</w:t>
            </w:r>
            <w:r w:rsidR="00060B3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361</w:t>
            </w:r>
            <w:r w:rsidR="00060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E91D033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5FB1BFE" w14:textId="1A276ECE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230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147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358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D6DC4F3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3</w:t>
            </w:r>
          </w:p>
        </w:tc>
      </w:tr>
      <w:tr w:rsidR="004A65A8" w:rsidRPr="00092325" w14:paraId="19A62498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FBDA85E" w14:textId="0F35363A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9F1013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20D1447C" w14:textId="4D85E937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443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045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851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73D09B6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E8FFDE8" w14:textId="278A32C2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481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172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911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50C730B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7</w:t>
            </w:r>
          </w:p>
        </w:tc>
      </w:tr>
      <w:tr w:rsidR="004A65A8" w:rsidRPr="00092325" w14:paraId="33A24291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5D6AC85" w14:textId="20F1B737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FF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7A520DD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753740E0" w14:textId="0674A9DF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250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87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517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3C0CCA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2E42B000" w14:textId="6A45D131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284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084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503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F66BE60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4</w:t>
            </w:r>
          </w:p>
        </w:tc>
      </w:tr>
      <w:tr w:rsidR="004A65A8" w:rsidRPr="00092325" w14:paraId="0BB54225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2E07868" w14:textId="6D403E2D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IMP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87835C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006E0081" w14:textId="600CDD35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366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28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761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7160C03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728F359" w14:textId="0A80F5A3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477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111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902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90C661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0</w:t>
            </w:r>
          </w:p>
        </w:tc>
      </w:tr>
      <w:tr w:rsidR="004A65A8" w:rsidRPr="00092325" w14:paraId="01B03BBD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43B74B59" w14:textId="6A64C57B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NF-R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9D2813A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1A3F4854" w14:textId="7A98B57E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34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955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32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8C6858D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443AA7C" w14:textId="3CD4CD49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345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107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641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2F0245F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2</w:t>
            </w:r>
          </w:p>
        </w:tc>
      </w:tr>
      <w:tr w:rsidR="004A65A8" w:rsidRPr="00092325" w14:paraId="24705EB9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0F07270" w14:textId="396C2DE7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NFRSF10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363160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5177B86C" w14:textId="3DBAF457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45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98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09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8EAE005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6B171621" w14:textId="325C51F3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09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35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51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FB8ED3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92</w:t>
            </w:r>
          </w:p>
        </w:tc>
      </w:tr>
      <w:tr w:rsidR="004A65A8" w:rsidRPr="00092325" w14:paraId="31C5033D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5EEA4AB" w14:textId="0EA1C3FC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NFSF13B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F2FF636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41486121" w14:textId="1B5969E2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844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549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101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0C2FE9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7BC71BF5" w14:textId="2679DDF4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877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747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011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0888E3A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5</w:t>
            </w:r>
          </w:p>
        </w:tc>
      </w:tr>
      <w:tr w:rsidR="004A65A8" w:rsidRPr="00092325" w14:paraId="635382FF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E1A0F87" w14:textId="424EF6F4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RAIL-R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8D29C1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2C7E5386" w14:textId="3FA5134C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194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44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404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5570BEF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C277551" w14:textId="2AA7F603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319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026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536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0CC93EC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4</w:t>
            </w:r>
          </w:p>
        </w:tc>
      </w:tr>
      <w:tr w:rsidR="004A65A8" w:rsidRPr="00092325" w14:paraId="26365300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5D56EAB" w14:textId="65CFC72C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R-AP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8035D8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42238999" w14:textId="527C3FFE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104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833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360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8629BA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855F2DF" w14:textId="7601126F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160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875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58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4532EC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93</w:t>
            </w:r>
          </w:p>
        </w:tc>
      </w:tr>
      <w:tr w:rsidR="004A65A8" w:rsidRPr="00092325" w14:paraId="5B0E2B20" w14:textId="77777777" w:rsidTr="004A65A8">
        <w:trPr>
          <w:trHeight w:val="227"/>
        </w:trPr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D1ADE27" w14:textId="6640FA50" w:rsidR="004A65A8" w:rsidRPr="00092325" w:rsidRDefault="004A65A8" w:rsidP="00BF5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-PAR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AC925A7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8</w:t>
            </w:r>
          </w:p>
        </w:tc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6230FB74" w14:textId="2A2B3D1A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157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837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33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C2B7E5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2643EE4" w14:textId="70A96EDF" w:rsidR="004A65A8" w:rsidRPr="00092325" w:rsidRDefault="004A65A8" w:rsidP="00255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193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988</w:t>
            </w:r>
            <w:r w:rsidR="00255AD4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84</w:t>
            </w:r>
            <w:r w:rsidR="00255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ACD8FB1" w14:textId="77777777" w:rsidR="004A65A8" w:rsidRPr="00092325" w:rsidRDefault="004A65A8" w:rsidP="00BF5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092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91</w:t>
            </w:r>
          </w:p>
        </w:tc>
      </w:tr>
    </w:tbl>
    <w:p w14:paraId="038F926A" w14:textId="3AE2D9D9" w:rsidR="00D4388F" w:rsidRPr="00092325" w:rsidRDefault="00D4388F" w:rsidP="00D4388F">
      <w:pPr>
        <w:rPr>
          <w:rFonts w:ascii="Times New Roman" w:hAnsi="Times New Roman" w:cs="Times New Roman"/>
          <w:sz w:val="14"/>
          <w:szCs w:val="14"/>
        </w:rPr>
      </w:pPr>
      <w:r w:rsidRPr="00092325">
        <w:rPr>
          <w:rFonts w:ascii="Times New Roman" w:hAnsi="Times New Roman" w:cs="Times New Roman"/>
          <w:sz w:val="14"/>
          <w:szCs w:val="14"/>
        </w:rPr>
        <w:t xml:space="preserve">The Wilcoxon rank sum test was used to compare groups. </w:t>
      </w:r>
      <w:r w:rsidRPr="00092325">
        <w:rPr>
          <w:rFonts w:ascii="Times New Roman" w:hAnsi="Times New Roman" w:cs="Times New Roman"/>
          <w:b/>
          <w:bCs/>
          <w:sz w:val="14"/>
          <w:szCs w:val="14"/>
        </w:rPr>
        <w:t>ASM:</w:t>
      </w:r>
      <w:r w:rsidRPr="00092325">
        <w:rPr>
          <w:rFonts w:ascii="Times New Roman" w:hAnsi="Times New Roman" w:cs="Times New Roman"/>
          <w:sz w:val="14"/>
          <w:szCs w:val="14"/>
        </w:rPr>
        <w:t xml:space="preserve"> Appendicular Skeletal Muscle Mass; </w:t>
      </w:r>
      <w:r w:rsidRPr="00092325">
        <w:rPr>
          <w:rFonts w:ascii="Times New Roman" w:hAnsi="Times New Roman" w:cs="Times New Roman"/>
          <w:b/>
          <w:bCs/>
          <w:sz w:val="14"/>
          <w:szCs w:val="14"/>
        </w:rPr>
        <w:t>N:</w:t>
      </w:r>
      <w:r w:rsidRPr="00092325">
        <w:rPr>
          <w:rFonts w:ascii="Times New Roman" w:hAnsi="Times New Roman" w:cs="Times New Roman"/>
          <w:sz w:val="14"/>
          <w:szCs w:val="14"/>
        </w:rPr>
        <w:t xml:space="preserve"> Number of observations; </w:t>
      </w:r>
      <w:r w:rsidR="00255AD4">
        <w:rPr>
          <w:rFonts w:ascii="Times New Roman" w:hAnsi="Times New Roman" w:cs="Times New Roman"/>
          <w:b/>
          <w:bCs/>
          <w:sz w:val="14"/>
          <w:szCs w:val="14"/>
        </w:rPr>
        <w:t>IQR</w:t>
      </w:r>
      <w:r w:rsidRPr="00092325">
        <w:rPr>
          <w:rFonts w:ascii="Times New Roman" w:hAnsi="Times New Roman" w:cs="Times New Roman"/>
          <w:b/>
          <w:bCs/>
          <w:sz w:val="14"/>
          <w:szCs w:val="14"/>
        </w:rPr>
        <w:t xml:space="preserve">: </w:t>
      </w:r>
      <w:r w:rsidR="00255AD4">
        <w:rPr>
          <w:rFonts w:ascii="Times New Roman" w:hAnsi="Times New Roman" w:cs="Times New Roman"/>
          <w:sz w:val="14"/>
          <w:szCs w:val="14"/>
        </w:rPr>
        <w:t>Inter-quartile range</w:t>
      </w:r>
      <w:r w:rsidRPr="00092325">
        <w:rPr>
          <w:rFonts w:ascii="Times New Roman" w:hAnsi="Times New Roman" w:cs="Times New Roman"/>
          <w:sz w:val="14"/>
          <w:szCs w:val="14"/>
        </w:rPr>
        <w:t xml:space="preserve">; </w:t>
      </w:r>
      <w:r w:rsidR="005A3672" w:rsidRPr="00092325">
        <w:rPr>
          <w:rFonts w:ascii="Times New Roman" w:hAnsi="Times New Roman" w:cs="Times New Roman"/>
          <w:b/>
          <w:bCs/>
          <w:sz w:val="14"/>
          <w:szCs w:val="14"/>
        </w:rPr>
        <w:t>P</w:t>
      </w:r>
      <w:r w:rsidRPr="00092325">
        <w:rPr>
          <w:rFonts w:ascii="Times New Roman" w:hAnsi="Times New Roman" w:cs="Times New Roman"/>
          <w:b/>
          <w:bCs/>
          <w:sz w:val="14"/>
          <w:szCs w:val="14"/>
        </w:rPr>
        <w:t>:</w:t>
      </w:r>
      <w:r w:rsidRPr="00092325">
        <w:rPr>
          <w:rFonts w:ascii="Times New Roman" w:hAnsi="Times New Roman" w:cs="Times New Roman"/>
          <w:sz w:val="14"/>
          <w:szCs w:val="14"/>
        </w:rPr>
        <w:t xml:space="preserve"> P value.</w:t>
      </w:r>
    </w:p>
    <w:p w14:paraId="2CFDAEE2" w14:textId="77777777" w:rsidR="00625F9C" w:rsidRPr="00092325" w:rsidRDefault="00625F9C">
      <w:pPr>
        <w:rPr>
          <w:rFonts w:ascii="Times New Roman" w:hAnsi="Times New Roman" w:cs="Times New Roman"/>
          <w:sz w:val="16"/>
          <w:szCs w:val="16"/>
        </w:rPr>
      </w:pPr>
    </w:p>
    <w:sectPr w:rsidR="00625F9C" w:rsidRPr="00092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EE"/>
    <w:rsid w:val="00057EC7"/>
    <w:rsid w:val="00060B32"/>
    <w:rsid w:val="00084DF6"/>
    <w:rsid w:val="00092325"/>
    <w:rsid w:val="000E69A3"/>
    <w:rsid w:val="00176090"/>
    <w:rsid w:val="001D7356"/>
    <w:rsid w:val="002250E7"/>
    <w:rsid w:val="00255AD4"/>
    <w:rsid w:val="0026454A"/>
    <w:rsid w:val="002A55EE"/>
    <w:rsid w:val="002A609A"/>
    <w:rsid w:val="002E5160"/>
    <w:rsid w:val="002F1706"/>
    <w:rsid w:val="0034576E"/>
    <w:rsid w:val="00354DBF"/>
    <w:rsid w:val="003F593A"/>
    <w:rsid w:val="004A65A8"/>
    <w:rsid w:val="0058249C"/>
    <w:rsid w:val="005A3672"/>
    <w:rsid w:val="005B65E3"/>
    <w:rsid w:val="005D62D8"/>
    <w:rsid w:val="006237D4"/>
    <w:rsid w:val="00625F9C"/>
    <w:rsid w:val="00652FD3"/>
    <w:rsid w:val="00711628"/>
    <w:rsid w:val="00713B5F"/>
    <w:rsid w:val="00733DA6"/>
    <w:rsid w:val="007A7989"/>
    <w:rsid w:val="00801EF6"/>
    <w:rsid w:val="00884925"/>
    <w:rsid w:val="008A232E"/>
    <w:rsid w:val="00912EFA"/>
    <w:rsid w:val="00A430C7"/>
    <w:rsid w:val="00A53914"/>
    <w:rsid w:val="00B6028F"/>
    <w:rsid w:val="00B75365"/>
    <w:rsid w:val="00BF570D"/>
    <w:rsid w:val="00D4388F"/>
    <w:rsid w:val="00D96BB4"/>
    <w:rsid w:val="00DC3A59"/>
    <w:rsid w:val="00E53D77"/>
    <w:rsid w:val="00EB2FC1"/>
    <w:rsid w:val="00F7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1961D2"/>
  <w15:chartTrackingRefBased/>
  <w15:docId w15:val="{4537E191-9F21-4E98-8DE0-C42194E9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0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6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22</cp:revision>
  <dcterms:created xsi:type="dcterms:W3CDTF">2021-10-31T11:26:00Z</dcterms:created>
  <dcterms:modified xsi:type="dcterms:W3CDTF">2022-02-10T12:10:00Z</dcterms:modified>
</cp:coreProperties>
</file>